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12AC8" w14:textId="77777777" w:rsidR="00E767DB" w:rsidRPr="007A6FA4" w:rsidRDefault="00E767DB" w:rsidP="00E767DB">
      <w:pPr>
        <w:spacing w:after="240" w:line="360" w:lineRule="auto"/>
        <w:rPr>
          <w:rFonts w:cstheme="minorHAnsi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03"/>
        <w:gridCol w:w="730"/>
        <w:gridCol w:w="512"/>
        <w:gridCol w:w="730"/>
        <w:gridCol w:w="924"/>
        <w:gridCol w:w="1212"/>
        <w:gridCol w:w="1344"/>
        <w:gridCol w:w="1236"/>
        <w:gridCol w:w="1360"/>
        <w:gridCol w:w="1298"/>
        <w:gridCol w:w="3501"/>
      </w:tblGrid>
      <w:tr w:rsidR="00E767DB" w:rsidRPr="003C5D5E" w14:paraId="01DB8337" w14:textId="77777777" w:rsidTr="002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433A43" w14:textId="77777777" w:rsidR="00E767DB" w:rsidRPr="00231756" w:rsidRDefault="00E767DB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sample name</w:t>
            </w:r>
          </w:p>
        </w:tc>
        <w:tc>
          <w:tcPr>
            <w:tcW w:w="0" w:type="auto"/>
            <w:noWrap/>
            <w:hideMark/>
          </w:tcPr>
          <w:p w14:paraId="6F1EDCB3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0E05C05B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host</w:t>
            </w:r>
          </w:p>
        </w:tc>
        <w:tc>
          <w:tcPr>
            <w:tcW w:w="0" w:type="auto"/>
            <w:noWrap/>
            <w:hideMark/>
          </w:tcPr>
          <w:p w14:paraId="0DB12A52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 xml:space="preserve">species </w:t>
            </w:r>
          </w:p>
        </w:tc>
        <w:tc>
          <w:tcPr>
            <w:tcW w:w="0" w:type="auto"/>
            <w:noWrap/>
            <w:hideMark/>
          </w:tcPr>
          <w:p w14:paraId="60B1354C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total reads</w:t>
            </w:r>
          </w:p>
        </w:tc>
        <w:tc>
          <w:tcPr>
            <w:tcW w:w="0" w:type="auto"/>
            <w:noWrap/>
            <w:hideMark/>
          </w:tcPr>
          <w:p w14:paraId="09569694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reads mapping</w:t>
            </w:r>
          </w:p>
        </w:tc>
        <w:tc>
          <w:tcPr>
            <w:tcW w:w="0" w:type="auto"/>
            <w:noWrap/>
            <w:hideMark/>
          </w:tcPr>
          <w:p w14:paraId="59DB69CE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percent mapping</w:t>
            </w:r>
          </w:p>
        </w:tc>
        <w:tc>
          <w:tcPr>
            <w:tcW w:w="0" w:type="auto"/>
            <w:noWrap/>
            <w:hideMark/>
          </w:tcPr>
          <w:p w14:paraId="5176ECF6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ean coverage</w:t>
            </w:r>
          </w:p>
        </w:tc>
        <w:tc>
          <w:tcPr>
            <w:tcW w:w="0" w:type="auto"/>
            <w:noWrap/>
            <w:hideMark/>
          </w:tcPr>
          <w:p w14:paraId="5A6D6D23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median coverage</w:t>
            </w:r>
          </w:p>
        </w:tc>
        <w:tc>
          <w:tcPr>
            <w:tcW w:w="0" w:type="auto"/>
            <w:noWrap/>
            <w:hideMark/>
          </w:tcPr>
          <w:p w14:paraId="3300B467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number of lanes</w:t>
            </w:r>
          </w:p>
        </w:tc>
        <w:tc>
          <w:tcPr>
            <w:tcW w:w="0" w:type="auto"/>
            <w:noWrap/>
            <w:hideMark/>
          </w:tcPr>
          <w:p w14:paraId="3D15A158" w14:textId="77777777" w:rsidR="00E767DB" w:rsidRPr="00231756" w:rsidRDefault="00E767DB" w:rsidP="002875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ENA accession numbers</w:t>
            </w:r>
          </w:p>
        </w:tc>
      </w:tr>
      <w:tr w:rsidR="00E767DB" w:rsidRPr="003C5D5E" w14:paraId="00CE779E" w14:textId="77777777" w:rsidTr="002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58B14" w14:textId="77777777" w:rsidR="00E767DB" w:rsidRPr="00231756" w:rsidRDefault="00E767DB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Din88-31</w:t>
            </w:r>
          </w:p>
        </w:tc>
        <w:tc>
          <w:tcPr>
            <w:tcW w:w="0" w:type="auto"/>
            <w:noWrap/>
            <w:hideMark/>
          </w:tcPr>
          <w:p w14:paraId="4FF55DA7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316A2EB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674BD47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insignis</w:t>
            </w:r>
          </w:p>
        </w:tc>
        <w:tc>
          <w:tcPr>
            <w:tcW w:w="0" w:type="auto"/>
            <w:noWrap/>
            <w:hideMark/>
          </w:tcPr>
          <w:p w14:paraId="278E3791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251825454</w:t>
            </w:r>
          </w:p>
        </w:tc>
        <w:tc>
          <w:tcPr>
            <w:tcW w:w="0" w:type="auto"/>
            <w:noWrap/>
            <w:hideMark/>
          </w:tcPr>
          <w:p w14:paraId="15F6894C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56729856</w:t>
            </w:r>
          </w:p>
        </w:tc>
        <w:tc>
          <w:tcPr>
            <w:tcW w:w="0" w:type="auto"/>
            <w:noWrap/>
            <w:hideMark/>
          </w:tcPr>
          <w:p w14:paraId="2DFDF75C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2.5</w:t>
            </w:r>
          </w:p>
        </w:tc>
        <w:tc>
          <w:tcPr>
            <w:tcW w:w="0" w:type="auto"/>
            <w:noWrap/>
            <w:hideMark/>
          </w:tcPr>
          <w:p w14:paraId="03075A98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33.37</w:t>
            </w:r>
          </w:p>
        </w:tc>
        <w:tc>
          <w:tcPr>
            <w:tcW w:w="0" w:type="auto"/>
            <w:noWrap/>
            <w:hideMark/>
          </w:tcPr>
          <w:p w14:paraId="4C2B2859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EB7C1D7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9427FA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ERR273919, ERR273941, ERR563496, ERR563502</w:t>
            </w:r>
          </w:p>
        </w:tc>
      </w:tr>
      <w:tr w:rsidR="00E767DB" w:rsidRPr="003C5D5E" w14:paraId="05948BE3" w14:textId="77777777" w:rsidTr="002875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CF9B0E" w14:textId="77777777" w:rsidR="00E767DB" w:rsidRPr="00231756" w:rsidRDefault="00E767DB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Din88-31L1</w:t>
            </w:r>
          </w:p>
        </w:tc>
        <w:tc>
          <w:tcPr>
            <w:tcW w:w="0" w:type="auto"/>
            <w:noWrap/>
            <w:hideMark/>
          </w:tcPr>
          <w:p w14:paraId="367C1379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5103CE74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A1410DC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insignis</w:t>
            </w:r>
          </w:p>
        </w:tc>
        <w:tc>
          <w:tcPr>
            <w:tcW w:w="0" w:type="auto"/>
            <w:noWrap/>
            <w:hideMark/>
          </w:tcPr>
          <w:p w14:paraId="0ED77DCC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147069250</w:t>
            </w:r>
          </w:p>
        </w:tc>
        <w:tc>
          <w:tcPr>
            <w:tcW w:w="0" w:type="auto"/>
            <w:noWrap/>
            <w:hideMark/>
          </w:tcPr>
          <w:p w14:paraId="7C01C596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32767530</w:t>
            </w:r>
          </w:p>
        </w:tc>
        <w:tc>
          <w:tcPr>
            <w:tcW w:w="0" w:type="auto"/>
            <w:noWrap/>
            <w:hideMark/>
          </w:tcPr>
          <w:p w14:paraId="6B05FA75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2.3</w:t>
            </w:r>
          </w:p>
        </w:tc>
        <w:tc>
          <w:tcPr>
            <w:tcW w:w="0" w:type="auto"/>
            <w:noWrap/>
            <w:hideMark/>
          </w:tcPr>
          <w:p w14:paraId="5F665B27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1.43</w:t>
            </w:r>
          </w:p>
        </w:tc>
        <w:tc>
          <w:tcPr>
            <w:tcW w:w="0" w:type="auto"/>
            <w:noWrap/>
            <w:hideMark/>
          </w:tcPr>
          <w:p w14:paraId="74C3E2B9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DDC134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49B43E" w14:textId="77777777" w:rsidR="00E767DB" w:rsidRPr="00231756" w:rsidRDefault="00E767DB" w:rsidP="0028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ERR273922, ERR273944, ERR563552, ERR563558</w:t>
            </w:r>
          </w:p>
        </w:tc>
      </w:tr>
      <w:tr w:rsidR="00E767DB" w:rsidRPr="003C5D5E" w14:paraId="312A5E60" w14:textId="77777777" w:rsidTr="002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74388" w14:textId="77777777" w:rsidR="00E767DB" w:rsidRPr="00231756" w:rsidRDefault="00E767DB" w:rsidP="00287555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Dlu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6777F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34D31ABB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1B53860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31756">
              <w:rPr>
                <w:rFonts w:ascii="Arial" w:hAnsi="Arial" w:cs="Arial"/>
                <w:color w:val="000000"/>
                <w:sz w:val="14"/>
                <w:szCs w:val="14"/>
              </w:rPr>
              <w:t>lut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0407671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87800942</w:t>
            </w:r>
          </w:p>
        </w:tc>
        <w:tc>
          <w:tcPr>
            <w:tcW w:w="0" w:type="auto"/>
            <w:noWrap/>
            <w:hideMark/>
          </w:tcPr>
          <w:p w14:paraId="040CB667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2292804</w:t>
            </w:r>
          </w:p>
        </w:tc>
        <w:tc>
          <w:tcPr>
            <w:tcW w:w="0" w:type="auto"/>
            <w:noWrap/>
            <w:hideMark/>
          </w:tcPr>
          <w:p w14:paraId="76BE4FBA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7E058941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356F7807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5C704C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4CDF96" w14:textId="77777777" w:rsidR="00E767DB" w:rsidRPr="00231756" w:rsidRDefault="00E767DB" w:rsidP="0028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31756">
              <w:rPr>
                <w:rFonts w:ascii="Arial" w:eastAsiaTheme="minorHAnsi" w:hAnsi="Arial" w:cs="Arial"/>
                <w:color w:val="000000"/>
                <w:sz w:val="14"/>
                <w:szCs w:val="14"/>
                <w:lang w:val="en-US"/>
              </w:rPr>
              <w:t>ERR1081356, ERR1243220</w:t>
            </w:r>
          </w:p>
        </w:tc>
      </w:tr>
    </w:tbl>
    <w:p w14:paraId="41735D65" w14:textId="77777777" w:rsidR="00E767DB" w:rsidRDefault="00E767DB" w:rsidP="00E767DB">
      <w:pPr>
        <w:rPr>
          <w:rFonts w:cstheme="minorHAnsi"/>
          <w:sz w:val="22"/>
          <w:szCs w:val="22"/>
        </w:rPr>
        <w:sectPr w:rsidR="00E767DB" w:rsidSect="006E6D8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9142CB9" w14:textId="77777777" w:rsidR="00222AD8" w:rsidRDefault="00E767DB"/>
    <w:sectPr w:rsidR="00222AD8" w:rsidSect="00E767D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DB"/>
    <w:rsid w:val="00026A57"/>
    <w:rsid w:val="00027B62"/>
    <w:rsid w:val="000545EF"/>
    <w:rsid w:val="00071583"/>
    <w:rsid w:val="000A7008"/>
    <w:rsid w:val="000B0990"/>
    <w:rsid w:val="000C573D"/>
    <w:rsid w:val="000E3153"/>
    <w:rsid w:val="000E509A"/>
    <w:rsid w:val="000F71C7"/>
    <w:rsid w:val="001027D5"/>
    <w:rsid w:val="00103BCC"/>
    <w:rsid w:val="00127799"/>
    <w:rsid w:val="00133F7E"/>
    <w:rsid w:val="0014316C"/>
    <w:rsid w:val="00144F57"/>
    <w:rsid w:val="00147988"/>
    <w:rsid w:val="00147B81"/>
    <w:rsid w:val="0016468D"/>
    <w:rsid w:val="00174E65"/>
    <w:rsid w:val="00175837"/>
    <w:rsid w:val="001932E8"/>
    <w:rsid w:val="001A04A8"/>
    <w:rsid w:val="001B21DD"/>
    <w:rsid w:val="001B5FD1"/>
    <w:rsid w:val="001D14C5"/>
    <w:rsid w:val="001D169C"/>
    <w:rsid w:val="001D65A8"/>
    <w:rsid w:val="001F78B2"/>
    <w:rsid w:val="00221A86"/>
    <w:rsid w:val="00231385"/>
    <w:rsid w:val="0025154D"/>
    <w:rsid w:val="002516C1"/>
    <w:rsid w:val="0026565B"/>
    <w:rsid w:val="00267659"/>
    <w:rsid w:val="002A3082"/>
    <w:rsid w:val="002B17A4"/>
    <w:rsid w:val="002C715A"/>
    <w:rsid w:val="002D78AB"/>
    <w:rsid w:val="002F2541"/>
    <w:rsid w:val="002F2FE6"/>
    <w:rsid w:val="00300C7A"/>
    <w:rsid w:val="00312D79"/>
    <w:rsid w:val="003378E2"/>
    <w:rsid w:val="00346C31"/>
    <w:rsid w:val="003525F2"/>
    <w:rsid w:val="00381EA2"/>
    <w:rsid w:val="00384CE7"/>
    <w:rsid w:val="003A22F4"/>
    <w:rsid w:val="003B1652"/>
    <w:rsid w:val="003B71E2"/>
    <w:rsid w:val="003C3410"/>
    <w:rsid w:val="003C38A9"/>
    <w:rsid w:val="003C69F0"/>
    <w:rsid w:val="003D4F66"/>
    <w:rsid w:val="003E08B5"/>
    <w:rsid w:val="00403D17"/>
    <w:rsid w:val="00427B17"/>
    <w:rsid w:val="004311E4"/>
    <w:rsid w:val="004673CE"/>
    <w:rsid w:val="00476BC9"/>
    <w:rsid w:val="00486888"/>
    <w:rsid w:val="004A71B7"/>
    <w:rsid w:val="004A724A"/>
    <w:rsid w:val="004D02C2"/>
    <w:rsid w:val="004D039D"/>
    <w:rsid w:val="004E27CD"/>
    <w:rsid w:val="004F298F"/>
    <w:rsid w:val="00503186"/>
    <w:rsid w:val="00525C5A"/>
    <w:rsid w:val="0052652C"/>
    <w:rsid w:val="005556D9"/>
    <w:rsid w:val="0055679E"/>
    <w:rsid w:val="005601B0"/>
    <w:rsid w:val="0058395B"/>
    <w:rsid w:val="00590C4B"/>
    <w:rsid w:val="00594B48"/>
    <w:rsid w:val="005C228B"/>
    <w:rsid w:val="005C785B"/>
    <w:rsid w:val="005D09A8"/>
    <w:rsid w:val="005D0B3E"/>
    <w:rsid w:val="005E263B"/>
    <w:rsid w:val="005F44E1"/>
    <w:rsid w:val="005F62AC"/>
    <w:rsid w:val="00600B59"/>
    <w:rsid w:val="0060147E"/>
    <w:rsid w:val="006049AF"/>
    <w:rsid w:val="006076D9"/>
    <w:rsid w:val="00614522"/>
    <w:rsid w:val="006216D2"/>
    <w:rsid w:val="0062654C"/>
    <w:rsid w:val="00626EA2"/>
    <w:rsid w:val="0064021A"/>
    <w:rsid w:val="006409E0"/>
    <w:rsid w:val="00640B6F"/>
    <w:rsid w:val="006412CD"/>
    <w:rsid w:val="00655161"/>
    <w:rsid w:val="00667005"/>
    <w:rsid w:val="00673D48"/>
    <w:rsid w:val="006B4904"/>
    <w:rsid w:val="006C4445"/>
    <w:rsid w:val="006C50D9"/>
    <w:rsid w:val="006C5605"/>
    <w:rsid w:val="006D021C"/>
    <w:rsid w:val="006F0C61"/>
    <w:rsid w:val="006F7BCE"/>
    <w:rsid w:val="007227EB"/>
    <w:rsid w:val="00740DCF"/>
    <w:rsid w:val="00766160"/>
    <w:rsid w:val="007726F9"/>
    <w:rsid w:val="00773AE1"/>
    <w:rsid w:val="007827DA"/>
    <w:rsid w:val="007A0BFC"/>
    <w:rsid w:val="007D2EC0"/>
    <w:rsid w:val="007E4E41"/>
    <w:rsid w:val="00811AFC"/>
    <w:rsid w:val="008125EF"/>
    <w:rsid w:val="00816B5A"/>
    <w:rsid w:val="008175CF"/>
    <w:rsid w:val="00820325"/>
    <w:rsid w:val="00823F30"/>
    <w:rsid w:val="00840CDF"/>
    <w:rsid w:val="00853809"/>
    <w:rsid w:val="00862F8F"/>
    <w:rsid w:val="00873D4F"/>
    <w:rsid w:val="0087575B"/>
    <w:rsid w:val="00886AE1"/>
    <w:rsid w:val="00890EF6"/>
    <w:rsid w:val="008A12E2"/>
    <w:rsid w:val="008B3364"/>
    <w:rsid w:val="008B3CEE"/>
    <w:rsid w:val="008B47C7"/>
    <w:rsid w:val="008E72FE"/>
    <w:rsid w:val="008F30D3"/>
    <w:rsid w:val="008F6609"/>
    <w:rsid w:val="009110A5"/>
    <w:rsid w:val="00934F50"/>
    <w:rsid w:val="00940276"/>
    <w:rsid w:val="00941D4B"/>
    <w:rsid w:val="00942DB8"/>
    <w:rsid w:val="0094498F"/>
    <w:rsid w:val="00950CFD"/>
    <w:rsid w:val="009512FE"/>
    <w:rsid w:val="00956982"/>
    <w:rsid w:val="009618B5"/>
    <w:rsid w:val="00964D36"/>
    <w:rsid w:val="00972841"/>
    <w:rsid w:val="00985CC9"/>
    <w:rsid w:val="009A40C6"/>
    <w:rsid w:val="009B25AF"/>
    <w:rsid w:val="009C3AF3"/>
    <w:rsid w:val="009C5AFA"/>
    <w:rsid w:val="009D576D"/>
    <w:rsid w:val="009E52F4"/>
    <w:rsid w:val="009F362E"/>
    <w:rsid w:val="00A0122B"/>
    <w:rsid w:val="00A2367C"/>
    <w:rsid w:val="00A26641"/>
    <w:rsid w:val="00A400F7"/>
    <w:rsid w:val="00A45101"/>
    <w:rsid w:val="00A65ADB"/>
    <w:rsid w:val="00A66AD6"/>
    <w:rsid w:val="00A738E5"/>
    <w:rsid w:val="00A815CA"/>
    <w:rsid w:val="00A821B2"/>
    <w:rsid w:val="00A90370"/>
    <w:rsid w:val="00A97687"/>
    <w:rsid w:val="00AB1BC9"/>
    <w:rsid w:val="00AC7743"/>
    <w:rsid w:val="00AD037A"/>
    <w:rsid w:val="00B565B7"/>
    <w:rsid w:val="00B56B48"/>
    <w:rsid w:val="00B603A0"/>
    <w:rsid w:val="00B62B89"/>
    <w:rsid w:val="00B64A8E"/>
    <w:rsid w:val="00B659EF"/>
    <w:rsid w:val="00B90AE6"/>
    <w:rsid w:val="00BA4BB9"/>
    <w:rsid w:val="00BB63D3"/>
    <w:rsid w:val="00BB6AEF"/>
    <w:rsid w:val="00BC4A2B"/>
    <w:rsid w:val="00BE047D"/>
    <w:rsid w:val="00BF0823"/>
    <w:rsid w:val="00BF4D55"/>
    <w:rsid w:val="00BF713A"/>
    <w:rsid w:val="00C20FDC"/>
    <w:rsid w:val="00C24BCC"/>
    <w:rsid w:val="00C60A32"/>
    <w:rsid w:val="00C97A43"/>
    <w:rsid w:val="00CC746D"/>
    <w:rsid w:val="00CD4617"/>
    <w:rsid w:val="00CE3F62"/>
    <w:rsid w:val="00CF280E"/>
    <w:rsid w:val="00CF3D7D"/>
    <w:rsid w:val="00CF4830"/>
    <w:rsid w:val="00D1768F"/>
    <w:rsid w:val="00D422A0"/>
    <w:rsid w:val="00D430C0"/>
    <w:rsid w:val="00D46337"/>
    <w:rsid w:val="00D511DB"/>
    <w:rsid w:val="00D51399"/>
    <w:rsid w:val="00D62EEC"/>
    <w:rsid w:val="00D73EAA"/>
    <w:rsid w:val="00DA1048"/>
    <w:rsid w:val="00DB084B"/>
    <w:rsid w:val="00DB59A8"/>
    <w:rsid w:val="00DC1FC4"/>
    <w:rsid w:val="00DC7E94"/>
    <w:rsid w:val="00DF6065"/>
    <w:rsid w:val="00E00117"/>
    <w:rsid w:val="00E1736C"/>
    <w:rsid w:val="00E20F33"/>
    <w:rsid w:val="00E270B8"/>
    <w:rsid w:val="00E53980"/>
    <w:rsid w:val="00E56FAF"/>
    <w:rsid w:val="00E719CE"/>
    <w:rsid w:val="00E767DB"/>
    <w:rsid w:val="00E87EC9"/>
    <w:rsid w:val="00EB1D1E"/>
    <w:rsid w:val="00EB50F7"/>
    <w:rsid w:val="00EB6B52"/>
    <w:rsid w:val="00EC2704"/>
    <w:rsid w:val="00EE334F"/>
    <w:rsid w:val="00F01195"/>
    <w:rsid w:val="00F01C0E"/>
    <w:rsid w:val="00F07943"/>
    <w:rsid w:val="00F134C6"/>
    <w:rsid w:val="00F2143E"/>
    <w:rsid w:val="00F319BB"/>
    <w:rsid w:val="00F42A8D"/>
    <w:rsid w:val="00F43AF9"/>
    <w:rsid w:val="00F65DC1"/>
    <w:rsid w:val="00F8165D"/>
    <w:rsid w:val="00FA0C4D"/>
    <w:rsid w:val="00FB2557"/>
    <w:rsid w:val="00FE75E9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4A3D3"/>
  <w15:chartTrackingRefBased/>
  <w15:docId w15:val="{12E7C6CF-316C-8941-AB7C-3D23233E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767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364</Characters>
  <Application>Microsoft Office Word</Application>
  <DocSecurity>0</DocSecurity>
  <Lines>11</Lines>
  <Paragraphs>7</Paragraphs>
  <ScaleCrop>false</ScaleCrop>
  <Company>Wellcome Trust Sanger Institute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tton</dc:creator>
  <cp:keywords/>
  <dc:description/>
  <cp:lastModifiedBy>James Cotton</cp:lastModifiedBy>
  <cp:revision>1</cp:revision>
  <dcterms:created xsi:type="dcterms:W3CDTF">2020-09-09T13:32:00Z</dcterms:created>
  <dcterms:modified xsi:type="dcterms:W3CDTF">2020-09-09T13:32:00Z</dcterms:modified>
</cp:coreProperties>
</file>